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09994" w14:textId="51C47390" w:rsidR="00837AD8" w:rsidRDefault="00CA4C6B" w:rsidP="00837AD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837AD8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="00837AD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37AD8">
        <w:rPr>
          <w:rFonts w:ascii="Times New Roman" w:hAnsi="Times New Roman" w:cs="Times New Roman"/>
          <w:sz w:val="24"/>
          <w:szCs w:val="24"/>
        </w:rPr>
        <w:t>OTU richness and diversity between non-infected (A-C) and infected vessels (D-F).</w:t>
      </w:r>
      <w:proofErr w:type="gramEnd"/>
    </w:p>
    <w:tbl>
      <w:tblPr>
        <w:tblW w:w="626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620"/>
        <w:gridCol w:w="1200"/>
        <w:gridCol w:w="1200"/>
        <w:gridCol w:w="880"/>
      </w:tblGrid>
      <w:tr w:rsidR="00837AD8" w:rsidRPr="001A0BA6" w14:paraId="6E6E645A" w14:textId="77777777" w:rsidTr="00350100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CE0823B" w14:textId="77777777" w:rsidR="00837AD8" w:rsidRPr="00C478CF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BF0E581" w14:textId="77777777" w:rsidR="00837AD8" w:rsidRPr="00C478CF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478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23A15810" w14:textId="77777777" w:rsidR="00837AD8" w:rsidRPr="001A0BA6" w:rsidRDefault="00837AD8" w:rsidP="00350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mente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FBC1B40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37AD8" w:rsidRPr="001A0BA6" w14:paraId="2ADF5F87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C0CC583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101ECF6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31EC5FF3" w14:textId="77777777" w:rsidR="00837AD8" w:rsidRPr="001A0BA6" w:rsidRDefault="00837AD8" w:rsidP="00350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-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5429CB29" w14:textId="77777777" w:rsidR="00837AD8" w:rsidRPr="001A0BA6" w:rsidRDefault="00837AD8" w:rsidP="00350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6263D496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837AD8" w:rsidRPr="001A0BA6" w14:paraId="1B58C760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6607A22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U rich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E3A5E1D" w14:textId="7892445C" w:rsidR="00837AD8" w:rsidRPr="001A0BA6" w:rsidRDefault="00837AD8" w:rsidP="00837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da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03970BA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3 ± 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6A66285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4 ± 1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81E3EB7" w14:textId="77777777" w:rsidR="00837AD8" w:rsidRPr="001A0BA6" w:rsidRDefault="00837AD8" w:rsidP="00350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837AD8" w:rsidRPr="001A0BA6" w14:paraId="1D4EE5D8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7E57FFF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A6C3678" w14:textId="1E557097" w:rsidR="00837AD8" w:rsidRPr="001A0BA6" w:rsidRDefault="00837AD8" w:rsidP="00837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da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4729BD2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6 ± 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BD09570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3 ± 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C01D4D5" w14:textId="77777777" w:rsidR="00837AD8" w:rsidRPr="001A0BA6" w:rsidRDefault="00837AD8" w:rsidP="00350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837AD8" w:rsidRPr="001A0BA6" w14:paraId="27772CA0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6D449AF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91BC3F2" w14:textId="4ECD0B60" w:rsidR="00837AD8" w:rsidRPr="001A0BA6" w:rsidRDefault="00837AD8" w:rsidP="00837A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da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939010B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 ± 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AE9CC94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 ± 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65A0B7A" w14:textId="77777777" w:rsidR="00837AD8" w:rsidRPr="001A0BA6" w:rsidRDefault="00837AD8" w:rsidP="00350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837AD8" w:rsidRPr="001A0BA6" w14:paraId="471A6CE2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1F7BFC8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8852456" w14:textId="73459655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da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6CFD86C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3 ± 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EAE97A0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6 ± 2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AFBC0A6" w14:textId="77777777" w:rsidR="00837AD8" w:rsidRPr="001A0BA6" w:rsidRDefault="00837AD8" w:rsidP="00350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837AD8" w:rsidRPr="001A0BA6" w14:paraId="78872A84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BCFE601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1B78E47" w14:textId="0EA21FC8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da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9DA1270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2 ± 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E020199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3 ± 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E03F2D1" w14:textId="77777777" w:rsidR="00837AD8" w:rsidRPr="001A0BA6" w:rsidRDefault="00837AD8" w:rsidP="00350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837AD8" w:rsidRPr="001A0BA6" w14:paraId="68EE3A8F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4770E0D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662EB8E" w14:textId="1F251311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da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BF3708A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1 ± 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53142AF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3 ± 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DD82AC8" w14:textId="77777777" w:rsidR="00837AD8" w:rsidRPr="001A0BA6" w:rsidRDefault="00837AD8" w:rsidP="00350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837AD8" w:rsidRPr="001A0BA6" w14:paraId="3B48CA18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6495C30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76267EB" w14:textId="374E76C0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da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5396AFA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3 ± 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6C9D308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0 ± 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7B1CE6C" w14:textId="77777777" w:rsidR="00837AD8" w:rsidRPr="001A0BA6" w:rsidRDefault="00837AD8" w:rsidP="00350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837AD8" w:rsidRPr="001A0BA6" w14:paraId="18A9660F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27DD1C8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FE5E868" w14:textId="0775BF7C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da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211B646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7 ± 0.1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C8A62C3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8 ± 0.2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3FBA9AE" w14:textId="77777777" w:rsidR="00837AD8" w:rsidRPr="001A0BA6" w:rsidRDefault="00837AD8" w:rsidP="00350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837AD8" w:rsidRPr="001A0BA6" w14:paraId="13388A92" w14:textId="77777777" w:rsidTr="0035010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35BD0C04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3082C2A1" w14:textId="63C98F2E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mpling da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237177C7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7 ± 0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530CC63D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0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8 ± 0.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2C1DEDCD" w14:textId="77777777" w:rsidR="00837AD8" w:rsidRPr="001A0BA6" w:rsidRDefault="00837AD8" w:rsidP="003501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837AD8" w:rsidRPr="001A0BA6" w14:paraId="664A5C77" w14:textId="77777777" w:rsidTr="00350100">
        <w:trPr>
          <w:trHeight w:val="300"/>
        </w:trPr>
        <w:tc>
          <w:tcPr>
            <w:tcW w:w="6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</w:tcPr>
          <w:p w14:paraId="7B28C63F" w14:textId="77777777" w:rsidR="00837AD8" w:rsidRPr="001A0BA6" w:rsidRDefault="00837AD8" w:rsidP="00350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 = not statistically significant.</w:t>
            </w:r>
          </w:p>
        </w:tc>
      </w:tr>
    </w:tbl>
    <w:p w14:paraId="4DCA2B8E" w14:textId="77777777" w:rsidR="00837AD8" w:rsidRDefault="00837AD8" w:rsidP="00837AD8">
      <w:pPr>
        <w:rPr>
          <w:rFonts w:ascii="Times New Roman" w:hAnsi="Times New Roman" w:cs="Times New Roman"/>
          <w:sz w:val="24"/>
          <w:szCs w:val="24"/>
        </w:rPr>
      </w:pPr>
    </w:p>
    <w:p w14:paraId="40B1BB93" w14:textId="5A02CB53" w:rsidR="00023890" w:rsidRPr="00E21BA7" w:rsidRDefault="00023890">
      <w:pPr>
        <w:rPr>
          <w:rFonts w:ascii="Times New Roman" w:hAnsi="Times New Roman" w:cs="Times New Roman"/>
          <w:sz w:val="24"/>
          <w:szCs w:val="24"/>
        </w:rPr>
      </w:pPr>
    </w:p>
    <w:sectPr w:rsidR="00023890" w:rsidRPr="00E21B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9E6B74" w15:done="0"/>
  <w15:commentEx w15:paraId="1C0FD47C" w15:done="0"/>
  <w15:commentEx w15:paraId="3C891F0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elyne Mann">
    <w15:presenceInfo w15:providerId="None" w15:userId="Evelyne 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B9"/>
    <w:rsid w:val="00023890"/>
    <w:rsid w:val="00174D0F"/>
    <w:rsid w:val="00194791"/>
    <w:rsid w:val="001D69F0"/>
    <w:rsid w:val="001E0085"/>
    <w:rsid w:val="001E4282"/>
    <w:rsid w:val="002173F0"/>
    <w:rsid w:val="00274BCB"/>
    <w:rsid w:val="002B0612"/>
    <w:rsid w:val="002B3DFB"/>
    <w:rsid w:val="002D2049"/>
    <w:rsid w:val="002D33C3"/>
    <w:rsid w:val="0034056C"/>
    <w:rsid w:val="00350100"/>
    <w:rsid w:val="00373C68"/>
    <w:rsid w:val="00391B00"/>
    <w:rsid w:val="003F53AD"/>
    <w:rsid w:val="003F71E9"/>
    <w:rsid w:val="004E05BE"/>
    <w:rsid w:val="00537EC4"/>
    <w:rsid w:val="00546AD2"/>
    <w:rsid w:val="00597305"/>
    <w:rsid w:val="005C2C93"/>
    <w:rsid w:val="0060492A"/>
    <w:rsid w:val="006F2945"/>
    <w:rsid w:val="00717338"/>
    <w:rsid w:val="007577EA"/>
    <w:rsid w:val="007A148A"/>
    <w:rsid w:val="007B7654"/>
    <w:rsid w:val="008363EA"/>
    <w:rsid w:val="00837AD8"/>
    <w:rsid w:val="00877107"/>
    <w:rsid w:val="008F00A9"/>
    <w:rsid w:val="008F7C58"/>
    <w:rsid w:val="00927276"/>
    <w:rsid w:val="009432DD"/>
    <w:rsid w:val="009474FA"/>
    <w:rsid w:val="00997101"/>
    <w:rsid w:val="00A41BD6"/>
    <w:rsid w:val="00A51E82"/>
    <w:rsid w:val="00AF6D65"/>
    <w:rsid w:val="00B0466F"/>
    <w:rsid w:val="00B443B9"/>
    <w:rsid w:val="00CA4C6B"/>
    <w:rsid w:val="00D34F67"/>
    <w:rsid w:val="00DE0B3A"/>
    <w:rsid w:val="00E21BA7"/>
    <w:rsid w:val="00EB13F1"/>
    <w:rsid w:val="00EC5E2E"/>
    <w:rsid w:val="00EE6230"/>
    <w:rsid w:val="00F576FF"/>
    <w:rsid w:val="00F84393"/>
    <w:rsid w:val="00FE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D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D33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33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33C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3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3C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3C3"/>
    <w:rPr>
      <w:rFonts w:ascii="Tahoma" w:hAnsi="Tahoma" w:cs="Tahoma"/>
      <w:sz w:val="16"/>
      <w:szCs w:val="16"/>
      <w:lang w:val="en-US"/>
    </w:rPr>
  </w:style>
  <w:style w:type="table" w:customStyle="1" w:styleId="HelleSchattierung1">
    <w:name w:val="Helle Schattierung1"/>
    <w:basedOn w:val="NormaleTabelle"/>
    <w:uiPriority w:val="60"/>
    <w:rsid w:val="00837AD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D33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33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33C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3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3C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3C3"/>
    <w:rPr>
      <w:rFonts w:ascii="Tahoma" w:hAnsi="Tahoma" w:cs="Tahoma"/>
      <w:sz w:val="16"/>
      <w:szCs w:val="16"/>
      <w:lang w:val="en-US"/>
    </w:rPr>
  </w:style>
  <w:style w:type="table" w:customStyle="1" w:styleId="HelleSchattierung1">
    <w:name w:val="Helle Schattierung1"/>
    <w:basedOn w:val="NormaleTabelle"/>
    <w:uiPriority w:val="60"/>
    <w:rsid w:val="00837AD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zels Stefanie</dc:creator>
  <cp:lastModifiedBy>Wetzels Stefanie</cp:lastModifiedBy>
  <cp:revision>3</cp:revision>
  <dcterms:created xsi:type="dcterms:W3CDTF">2018-01-24T14:49:00Z</dcterms:created>
  <dcterms:modified xsi:type="dcterms:W3CDTF">2018-01-24T14:51:00Z</dcterms:modified>
</cp:coreProperties>
</file>